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6A1E" w14:textId="20F37CBC" w:rsidR="007E080A" w:rsidRPr="009E1D7C" w:rsidRDefault="002B309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2. </w:t>
      </w:r>
      <w:r w:rsidR="00882793" w:rsidRPr="009E1D7C">
        <w:rPr>
          <w:b/>
          <w:bCs/>
          <w:sz w:val="28"/>
          <w:szCs w:val="28"/>
        </w:rPr>
        <w:t>Questionnaire for healthcare professionals</w:t>
      </w:r>
    </w:p>
    <w:p w14:paraId="4F01F359" w14:textId="17C2C63A" w:rsidR="001B4F84" w:rsidRPr="00190F92" w:rsidRDefault="001B4F84">
      <w:r w:rsidRPr="001B4F84">
        <w:t>Be</w:t>
      </w:r>
      <w:r>
        <w:t xml:space="preserve">cause of the severe pressure on national healthcare systems caused by the </w:t>
      </w:r>
      <w:r w:rsidRPr="001B4F84">
        <w:t>COVID-19 pandemic</w:t>
      </w:r>
      <w:r>
        <w:t xml:space="preserve">, we developed the “COVID-box program”, in which </w:t>
      </w:r>
      <w:r w:rsidR="00190F92">
        <w:t xml:space="preserve">patients measure their vital parameters three times per day and have daily consultations with one healthcare professional. </w:t>
      </w:r>
      <w:r w:rsidR="00190F92" w:rsidRPr="00190F92">
        <w:t xml:space="preserve">With this program, we hope that it is possible </w:t>
      </w:r>
      <w:r w:rsidR="00190F92">
        <w:t xml:space="preserve">to avoid unnecessary hospital admissions and to detect clinical deterioration at an earlier stage for timely (re)admission. </w:t>
      </w:r>
    </w:p>
    <w:p w14:paraId="70BEEBA6" w14:textId="4648EC65" w:rsidR="00A67935" w:rsidRPr="00190F92" w:rsidRDefault="00190F92">
      <w:r w:rsidRPr="00190F92">
        <w:t xml:space="preserve">In the past few months, you have used the COVID-box regularly </w:t>
      </w:r>
      <w:r>
        <w:t xml:space="preserve">and </w:t>
      </w:r>
      <w:r w:rsidRPr="00190F92">
        <w:t>we would like to evaluate your experience with</w:t>
      </w:r>
      <w:r>
        <w:t xml:space="preserve"> the COVID-box. </w:t>
      </w:r>
    </w:p>
    <w:p w14:paraId="377B70B2" w14:textId="47C1FF78" w:rsidR="00190F92" w:rsidRPr="00190F92" w:rsidRDefault="00190F92">
      <w:r w:rsidRPr="00190F92">
        <w:t>We would like to a</w:t>
      </w:r>
      <w:r>
        <w:t>sk you 15 questions, divided in 3 categories.</w:t>
      </w:r>
      <w:r w:rsidR="00854A96">
        <w:t xml:space="preserve"> You could answer on a scale of 1 to 10. </w:t>
      </w:r>
    </w:p>
    <w:p w14:paraId="240864B1" w14:textId="77777777" w:rsidR="002C7BB6" w:rsidRDefault="002C7BB6" w:rsidP="00BA1818">
      <w:pPr>
        <w:rPr>
          <w:b/>
          <w:bCs/>
          <w:u w:val="single"/>
        </w:rPr>
      </w:pPr>
    </w:p>
    <w:p w14:paraId="183C59D0" w14:textId="28A6DA10" w:rsidR="0060602D" w:rsidRPr="001B4F84" w:rsidRDefault="0060602D" w:rsidP="00BA1818">
      <w:pPr>
        <w:rPr>
          <w:b/>
          <w:bCs/>
          <w:u w:val="single"/>
        </w:rPr>
      </w:pPr>
      <w:r w:rsidRPr="001B4F84">
        <w:rPr>
          <w:b/>
          <w:bCs/>
          <w:u w:val="single"/>
        </w:rPr>
        <w:t xml:space="preserve">COVID-box </w:t>
      </w:r>
      <w:r w:rsidR="00093718">
        <w:rPr>
          <w:b/>
          <w:bCs/>
          <w:u w:val="single"/>
        </w:rPr>
        <w:t>characteristics</w:t>
      </w:r>
    </w:p>
    <w:p w14:paraId="6888FF31" w14:textId="196BDD39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1. How satisfied or unsatisfied are you with the user-friendliness of the COVID-box?</w:t>
      </w:r>
    </w:p>
    <w:p w14:paraId="12720D7F" w14:textId="77777777" w:rsidR="00D5638D" w:rsidRPr="00F46DA8" w:rsidRDefault="00D5638D" w:rsidP="00D5638D">
      <w:r>
        <w:t>1 | 2 | 3 | 4 | 5 | 6 | 7 | 8 | 9 | 10</w:t>
      </w:r>
    </w:p>
    <w:p w14:paraId="6AB2E7F8" w14:textId="166B2A22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2. How satisfied or unsatisfied are you with the reliability of the COVID-box?</w:t>
      </w:r>
    </w:p>
    <w:p w14:paraId="3C7C8E17" w14:textId="77777777" w:rsidR="00D5638D" w:rsidRPr="00F46DA8" w:rsidRDefault="00D5638D" w:rsidP="00D5638D">
      <w:r>
        <w:t>1 | 2 | 3 | 4 | 5 | 6 | 7 | 8 | 9 | 10</w:t>
      </w:r>
    </w:p>
    <w:p w14:paraId="6C7A07E2" w14:textId="33F188D9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3. How satisfied or unsatisfied are you with the measurement data presented in the electronic patient record?</w:t>
      </w:r>
    </w:p>
    <w:p w14:paraId="1163D0BD" w14:textId="77777777" w:rsidR="00D5638D" w:rsidRPr="00F46DA8" w:rsidRDefault="00D5638D" w:rsidP="00D5638D">
      <w:r>
        <w:t>1 | 2 | 3 | 4 | 5 | 6 | 7 | 8 | 9 | 10</w:t>
      </w:r>
    </w:p>
    <w:p w14:paraId="208D4D6F" w14:textId="252755F4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4. How satisfied or unsatisfied are you with the time efficiency when using the COVID-box?</w:t>
      </w:r>
    </w:p>
    <w:p w14:paraId="3D4BA7F8" w14:textId="77777777" w:rsidR="00D5638D" w:rsidRPr="00F46DA8" w:rsidRDefault="00D5638D" w:rsidP="00D5638D">
      <w:r>
        <w:t>1 | 2 | 3 | 4 | 5 | 6 | 7 | 8 | 9 | 10</w:t>
      </w:r>
    </w:p>
    <w:p w14:paraId="67E05731" w14:textId="70357917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5. How satisfied or unsatisfied are you with the added value of the COVID-box?</w:t>
      </w:r>
    </w:p>
    <w:p w14:paraId="1A77AF9C" w14:textId="77777777" w:rsidR="00D5638D" w:rsidRPr="00F46DA8" w:rsidRDefault="00D5638D" w:rsidP="00D5638D">
      <w:r>
        <w:t>1 | 2 | 3 | 4 | 5 | 6 | 7 | 8 | 9 | 10</w:t>
      </w:r>
    </w:p>
    <w:p w14:paraId="247DD1A9" w14:textId="55A60213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6. How satisfied or unsatisfied are you with the self-management that the COVID-box offers patients?</w:t>
      </w:r>
    </w:p>
    <w:p w14:paraId="7C98B754" w14:textId="77777777" w:rsidR="00D5638D" w:rsidRPr="00F46DA8" w:rsidRDefault="00D5638D" w:rsidP="00D5638D">
      <w:r>
        <w:t>1 | 2 | 3 | 4 | 5 | 6 | 7 | 8 | 9 | 10</w:t>
      </w:r>
    </w:p>
    <w:p w14:paraId="4BB62803" w14:textId="101AB235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7. How safe do you feel when a patient goes home with the COVID-box (on a scale of 1-10)?</w:t>
      </w:r>
    </w:p>
    <w:p w14:paraId="73B05A03" w14:textId="343E7823" w:rsidR="00F46DA8" w:rsidRPr="00F46DA8" w:rsidRDefault="00F46DA8" w:rsidP="00BA1818">
      <w:r>
        <w:t>1 | 2 | 3 | 4 | 5 | 6 | 7 | 8 | 9 | 10</w:t>
      </w:r>
    </w:p>
    <w:p w14:paraId="54EAA3E8" w14:textId="77777777" w:rsidR="00700CEE" w:rsidRDefault="00700CEE">
      <w:pPr>
        <w:rPr>
          <w:b/>
          <w:bCs/>
          <w:u w:val="single"/>
        </w:rPr>
      </w:pPr>
    </w:p>
    <w:p w14:paraId="232AD040" w14:textId="7BB11E77" w:rsidR="0060602D" w:rsidRPr="00F46DA8" w:rsidRDefault="0060602D">
      <w:pPr>
        <w:rPr>
          <w:b/>
          <w:bCs/>
          <w:u w:val="single"/>
        </w:rPr>
      </w:pPr>
      <w:r w:rsidRPr="00F46DA8">
        <w:rPr>
          <w:b/>
          <w:bCs/>
          <w:u w:val="single"/>
        </w:rPr>
        <w:t>COVID-box support team</w:t>
      </w:r>
    </w:p>
    <w:p w14:paraId="3C1C1510" w14:textId="198BF46D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8. How satisfied or unsatisfied are you with the information provided by the COVID</w:t>
      </w:r>
      <w:r w:rsidR="00562C3F">
        <w:rPr>
          <w:b/>
          <w:bCs/>
        </w:rPr>
        <w:t>-</w:t>
      </w:r>
      <w:r w:rsidRPr="00F46DA8">
        <w:rPr>
          <w:b/>
          <w:bCs/>
        </w:rPr>
        <w:t>box team when you start home monitoring?</w:t>
      </w:r>
    </w:p>
    <w:p w14:paraId="09BE128C" w14:textId="77777777" w:rsidR="00D5638D" w:rsidRPr="00F46DA8" w:rsidRDefault="00D5638D" w:rsidP="00D5638D">
      <w:r>
        <w:t>1 | 2 | 3 | 4 | 5 | 6 | 7 | 8 | 9 | 10</w:t>
      </w:r>
    </w:p>
    <w:p w14:paraId="1C60ECDE" w14:textId="7D7FFF9D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9. How satisfied or unsatisfied are you with the support when technical problems arise?</w:t>
      </w:r>
    </w:p>
    <w:p w14:paraId="5BDA303E" w14:textId="77777777" w:rsidR="00D5638D" w:rsidRPr="00F46DA8" w:rsidRDefault="00D5638D" w:rsidP="00D5638D">
      <w:r>
        <w:lastRenderedPageBreak/>
        <w:t>1 | 2 | 3 | 4 | 5 | 6 | 7 | 8 | 9 | 10</w:t>
      </w:r>
    </w:p>
    <w:p w14:paraId="4D6BC342" w14:textId="14376BE2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10. How satisfied or unsatisfied are you with the correctness of the assessment of whether patients are able to use the COVID box?</w:t>
      </w:r>
    </w:p>
    <w:p w14:paraId="5C799AE1" w14:textId="77777777" w:rsidR="00D5638D" w:rsidRPr="00F46DA8" w:rsidRDefault="00D5638D" w:rsidP="00D5638D">
      <w:r>
        <w:t>1 | 2 | 3 | 4 | 5 | 6 | 7 | 8 | 9 | 10</w:t>
      </w:r>
    </w:p>
    <w:p w14:paraId="5969F331" w14:textId="2172A7DA" w:rsidR="00F46DA8" w:rsidRPr="00F46DA8" w:rsidRDefault="00F46DA8" w:rsidP="00F46DA8">
      <w:pPr>
        <w:rPr>
          <w:b/>
          <w:bCs/>
        </w:rPr>
      </w:pPr>
      <w:r w:rsidRPr="00F46DA8">
        <w:rPr>
          <w:b/>
          <w:bCs/>
        </w:rPr>
        <w:t>11. How satisfied or unsatisfied are you with the correctness of the assessment of whether patients have sufficient motivation to use the COVID box?</w:t>
      </w:r>
    </w:p>
    <w:p w14:paraId="40379A35" w14:textId="77777777" w:rsidR="00D5638D" w:rsidRPr="00F46DA8" w:rsidRDefault="00D5638D" w:rsidP="00D5638D">
      <w:r>
        <w:t>1 | 2 | 3 | 4 | 5 | 6 | 7 | 8 | 9 | 10</w:t>
      </w:r>
    </w:p>
    <w:p w14:paraId="044D7FB8" w14:textId="2C2959A9" w:rsidR="0009681C" w:rsidRPr="00241538" w:rsidRDefault="0009681C"/>
    <w:p w14:paraId="49617B7D" w14:textId="5FE69A68" w:rsidR="0009681C" w:rsidRPr="00563B73" w:rsidRDefault="00093718">
      <w:pPr>
        <w:rPr>
          <w:b/>
          <w:bCs/>
          <w:u w:val="single"/>
        </w:rPr>
      </w:pPr>
      <w:r>
        <w:rPr>
          <w:b/>
          <w:bCs/>
          <w:u w:val="single"/>
        </w:rPr>
        <w:t>General</w:t>
      </w:r>
    </w:p>
    <w:p w14:paraId="374E7D8D" w14:textId="77777777" w:rsidR="00563B73" w:rsidRPr="00563B73" w:rsidRDefault="00563B73" w:rsidP="00563B73">
      <w:pPr>
        <w:rPr>
          <w:b/>
          <w:bCs/>
        </w:rPr>
      </w:pPr>
      <w:r w:rsidRPr="00563B73">
        <w:rPr>
          <w:b/>
          <w:bCs/>
        </w:rPr>
        <w:t>12. How satisfied or dissatisfied are you with the COVID box in general?</w:t>
      </w:r>
    </w:p>
    <w:p w14:paraId="3023AF62" w14:textId="77777777" w:rsidR="00D5638D" w:rsidRPr="00F46DA8" w:rsidRDefault="00D5638D" w:rsidP="00D5638D">
      <w:r>
        <w:t>1 | 2 | 3 | 4 | 5 | 6 | 7 | 8 | 9 | 10</w:t>
      </w:r>
    </w:p>
    <w:p w14:paraId="5933652F" w14:textId="77777777" w:rsidR="00563B73" w:rsidRPr="00563B73" w:rsidRDefault="00563B73" w:rsidP="00563B73">
      <w:pPr>
        <w:rPr>
          <w:b/>
          <w:bCs/>
        </w:rPr>
      </w:pPr>
      <w:r w:rsidRPr="00563B73">
        <w:rPr>
          <w:b/>
          <w:bCs/>
        </w:rPr>
        <w:t>13. How satisfied or dissatisfied do you think patients are with the COVID box in general?</w:t>
      </w:r>
    </w:p>
    <w:p w14:paraId="640C0B0E" w14:textId="77777777" w:rsidR="00D5638D" w:rsidRPr="00F46DA8" w:rsidRDefault="00D5638D" w:rsidP="00D5638D">
      <w:r>
        <w:t>1 | 2 | 3 | 4 | 5 | 6 | 7 | 8 | 9 | 10</w:t>
      </w:r>
    </w:p>
    <w:p w14:paraId="23BDA98C" w14:textId="77777777" w:rsidR="00563B73" w:rsidRPr="00563B73" w:rsidRDefault="00563B73" w:rsidP="00563B73">
      <w:pPr>
        <w:rPr>
          <w:b/>
          <w:bCs/>
        </w:rPr>
      </w:pPr>
      <w:r w:rsidRPr="00563B73">
        <w:rPr>
          <w:b/>
          <w:bCs/>
        </w:rPr>
        <w:t>14. Do you support the use of the COVID box (on a scale of 1-10)?</w:t>
      </w:r>
    </w:p>
    <w:p w14:paraId="2314268A" w14:textId="77777777" w:rsidR="00563B73" w:rsidRPr="00F46DA8" w:rsidRDefault="00563B73" w:rsidP="00563B73">
      <w:r>
        <w:t>1 | 2 | 3 | 4 | 5 | 6 | 7 | 8 | 9 | 10</w:t>
      </w:r>
    </w:p>
    <w:p w14:paraId="0DF80E4C" w14:textId="77777777" w:rsidR="00563B73" w:rsidRPr="00563B73" w:rsidRDefault="00563B73" w:rsidP="00563B73">
      <w:pPr>
        <w:rPr>
          <w:b/>
          <w:bCs/>
        </w:rPr>
      </w:pPr>
      <w:r w:rsidRPr="00563B73">
        <w:rPr>
          <w:b/>
          <w:bCs/>
        </w:rPr>
        <w:t>15. To what extent does the COVIX box meet your expectations (on a scale of 1-10)?</w:t>
      </w:r>
    </w:p>
    <w:p w14:paraId="15AC1021" w14:textId="165C00DA" w:rsidR="00563B73" w:rsidRDefault="00563B73" w:rsidP="00563B73">
      <w:r>
        <w:t>1 | 2 | 3 | 4 | 5 | 6 | 7 | 8 | 9 | 10</w:t>
      </w:r>
    </w:p>
    <w:p w14:paraId="62995B5F" w14:textId="305343D9" w:rsidR="00700CEE" w:rsidRDefault="00700CEE" w:rsidP="00563B73"/>
    <w:p w14:paraId="206ABC3A" w14:textId="1DCB3BE5" w:rsidR="00700CEE" w:rsidRDefault="00700CEE" w:rsidP="00563B73">
      <w:r w:rsidRPr="00AD34A1">
        <w:rPr>
          <w:b/>
          <w:bCs/>
        </w:rPr>
        <w:t>16. Should we continue this COVID-box program?</w:t>
      </w:r>
      <w:r w:rsidR="00AD34A1" w:rsidRPr="00AD34A1">
        <w:rPr>
          <w:b/>
          <w:bCs/>
        </w:rPr>
        <w:br/>
      </w:r>
      <w:r w:rsidR="00AD34A1">
        <w:t>no | yes | I do not know</w:t>
      </w:r>
    </w:p>
    <w:p w14:paraId="261BDCB8" w14:textId="2BB9193D" w:rsidR="00700CEE" w:rsidRPr="00AD34A1" w:rsidRDefault="00700CEE" w:rsidP="00563B73">
      <w:pPr>
        <w:rPr>
          <w:b/>
          <w:bCs/>
        </w:rPr>
      </w:pPr>
      <w:r w:rsidRPr="00AD34A1">
        <w:rPr>
          <w:b/>
          <w:bCs/>
        </w:rPr>
        <w:t>17. What aspect could be improved?</w:t>
      </w:r>
    </w:p>
    <w:p w14:paraId="7709F626" w14:textId="710B9BB6" w:rsidR="00700CEE" w:rsidRDefault="00700CEE" w:rsidP="00563B73">
      <w:r>
        <w:t>[Free text]</w:t>
      </w:r>
    </w:p>
    <w:p w14:paraId="656184E9" w14:textId="6934B8C8" w:rsidR="002C7BB6" w:rsidRDefault="002C7BB6" w:rsidP="00563B73"/>
    <w:p w14:paraId="308F560D" w14:textId="77777777" w:rsidR="004B26F4" w:rsidRDefault="004B26F4" w:rsidP="004B26F4">
      <w:pPr>
        <w:rPr>
          <w:i/>
          <w:iCs/>
        </w:rPr>
      </w:pPr>
      <w:r>
        <w:rPr>
          <w:i/>
          <w:iCs/>
        </w:rPr>
        <w:t xml:space="preserve">Additional information: </w:t>
      </w:r>
    </w:p>
    <w:p w14:paraId="05E4F98F" w14:textId="0C06F5BE" w:rsidR="004B26F4" w:rsidRDefault="004B26F4" w:rsidP="004B26F4">
      <w:pPr>
        <w:rPr>
          <w:i/>
          <w:iCs/>
        </w:rPr>
      </w:pPr>
      <w:r>
        <w:rPr>
          <w:i/>
          <w:iCs/>
        </w:rPr>
        <w:t xml:space="preserve">All questions were on a 10-point sca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</w:tblGrid>
      <w:tr w:rsidR="004B26F4" w14:paraId="6BEBD262" w14:textId="77777777" w:rsidTr="004B26F4">
        <w:tc>
          <w:tcPr>
            <w:tcW w:w="3397" w:type="dxa"/>
          </w:tcPr>
          <w:p w14:paraId="787642C1" w14:textId="77777777" w:rsidR="004B26F4" w:rsidRDefault="004B26F4" w:rsidP="001C309B">
            <w:pPr>
              <w:rPr>
                <w:i/>
                <w:iCs/>
              </w:rPr>
            </w:pPr>
            <w:r>
              <w:rPr>
                <w:i/>
                <w:iCs/>
              </w:rPr>
              <w:t>10-point scale</w:t>
            </w:r>
          </w:p>
        </w:tc>
      </w:tr>
      <w:tr w:rsidR="004B26F4" w14:paraId="670E66A3" w14:textId="77777777" w:rsidTr="004B26F4">
        <w:tc>
          <w:tcPr>
            <w:tcW w:w="3397" w:type="dxa"/>
          </w:tcPr>
          <w:p w14:paraId="1AE768FF" w14:textId="77777777" w:rsidR="00F325E6" w:rsidRDefault="00F325E6" w:rsidP="00F325E6">
            <w:pPr>
              <w:rPr>
                <w:i/>
                <w:iCs/>
              </w:rPr>
            </w:pPr>
            <w:r w:rsidRPr="002C7BB6">
              <w:rPr>
                <w:i/>
                <w:iCs/>
              </w:rPr>
              <w:t>1-</w:t>
            </w:r>
            <w:r>
              <w:rPr>
                <w:i/>
                <w:iCs/>
              </w:rPr>
              <w:t>5: insufficient</w:t>
            </w:r>
          </w:p>
          <w:p w14:paraId="3AB3B257" w14:textId="77777777" w:rsidR="00F325E6" w:rsidRDefault="00F325E6" w:rsidP="00F325E6">
            <w:pPr>
              <w:rPr>
                <w:i/>
                <w:iCs/>
              </w:rPr>
            </w:pPr>
            <w:r>
              <w:rPr>
                <w:i/>
                <w:iCs/>
              </w:rPr>
              <w:t>6-7: sufficient</w:t>
            </w:r>
          </w:p>
          <w:p w14:paraId="008AC75A" w14:textId="1ACD73D2" w:rsidR="004B26F4" w:rsidRDefault="00F325E6" w:rsidP="00F325E6">
            <w:pPr>
              <w:rPr>
                <w:i/>
                <w:iCs/>
              </w:rPr>
            </w:pPr>
            <w:r>
              <w:rPr>
                <w:i/>
                <w:iCs/>
              </w:rPr>
              <w:t>8-10: good</w:t>
            </w:r>
          </w:p>
        </w:tc>
      </w:tr>
    </w:tbl>
    <w:p w14:paraId="26A1BE34" w14:textId="77777777" w:rsidR="002C7BB6" w:rsidRPr="00563B73" w:rsidRDefault="002C7BB6" w:rsidP="00563B73"/>
    <w:sectPr w:rsidR="002C7BB6" w:rsidRPr="00563B73" w:rsidSect="0088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93"/>
    <w:rsid w:val="00004766"/>
    <w:rsid w:val="00033EE7"/>
    <w:rsid w:val="0006759A"/>
    <w:rsid w:val="00093718"/>
    <w:rsid w:val="0009681C"/>
    <w:rsid w:val="001532E6"/>
    <w:rsid w:val="00190F92"/>
    <w:rsid w:val="001B4F84"/>
    <w:rsid w:val="00201A77"/>
    <w:rsid w:val="00241538"/>
    <w:rsid w:val="002B309B"/>
    <w:rsid w:val="002B5C4D"/>
    <w:rsid w:val="002C7BB6"/>
    <w:rsid w:val="002F776C"/>
    <w:rsid w:val="00317B72"/>
    <w:rsid w:val="003756D0"/>
    <w:rsid w:val="003F752D"/>
    <w:rsid w:val="00477329"/>
    <w:rsid w:val="0048080E"/>
    <w:rsid w:val="004B01FB"/>
    <w:rsid w:val="004B26F4"/>
    <w:rsid w:val="004C39BA"/>
    <w:rsid w:val="004D11C3"/>
    <w:rsid w:val="00562C3F"/>
    <w:rsid w:val="00563B73"/>
    <w:rsid w:val="0060602D"/>
    <w:rsid w:val="0066769C"/>
    <w:rsid w:val="006D7E65"/>
    <w:rsid w:val="00700CEE"/>
    <w:rsid w:val="00755024"/>
    <w:rsid w:val="007E080A"/>
    <w:rsid w:val="00805E35"/>
    <w:rsid w:val="00854A96"/>
    <w:rsid w:val="00882793"/>
    <w:rsid w:val="008841BD"/>
    <w:rsid w:val="00995023"/>
    <w:rsid w:val="009E1D7C"/>
    <w:rsid w:val="00A12767"/>
    <w:rsid w:val="00A4632C"/>
    <w:rsid w:val="00A67935"/>
    <w:rsid w:val="00A9700E"/>
    <w:rsid w:val="00AD34A1"/>
    <w:rsid w:val="00B8154A"/>
    <w:rsid w:val="00BA1818"/>
    <w:rsid w:val="00C23518"/>
    <w:rsid w:val="00C923B6"/>
    <w:rsid w:val="00CE5F2C"/>
    <w:rsid w:val="00D5638D"/>
    <w:rsid w:val="00D72229"/>
    <w:rsid w:val="00E5687D"/>
    <w:rsid w:val="00EA388E"/>
    <w:rsid w:val="00EB32B2"/>
    <w:rsid w:val="00ED01E2"/>
    <w:rsid w:val="00EF1D25"/>
    <w:rsid w:val="00F325E6"/>
    <w:rsid w:val="00F4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D98B5"/>
  <w15:chartTrackingRefBased/>
  <w15:docId w15:val="{D035D6BC-8BF7-47A7-9FA4-149B4629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B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B7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D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ikgil, E. (NIER)</dc:creator>
  <cp:keywords/>
  <dc:description/>
  <cp:lastModifiedBy>Dirikgil, E. (NIER)</cp:lastModifiedBy>
  <cp:revision>3</cp:revision>
  <dcterms:created xsi:type="dcterms:W3CDTF">2022-07-27T12:02:00Z</dcterms:created>
  <dcterms:modified xsi:type="dcterms:W3CDTF">2022-07-27T12:04:00Z</dcterms:modified>
</cp:coreProperties>
</file>